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10CA3" w14:textId="77777777" w:rsidR="00950CB2" w:rsidRPr="00950CB2" w:rsidRDefault="00950CB2" w:rsidP="00950CB2">
      <w:pPr>
        <w:widowControl/>
        <w:shd w:val="clear" w:color="auto" w:fill="2B2B2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</w:pP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pandas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as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d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os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numpy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as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np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matplotlib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as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mp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from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matplotlib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yplot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as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lt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from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sklearn.model_selection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rain_test_split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 import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deepsurv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sys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>sys.path.append(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/home/sjfx/huweipeng/software/DeepSurv/deepsurv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from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eepsurv.deepsurv_logger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eepSurvLogger</w:t>
      </w:r>
      <w:proofErr w:type="spellEnd"/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ensorboardLogger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from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eepsurv.deep_sur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eepSur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viz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import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lasagne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event_col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is the header in the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df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that represents the 'Event / Status' indicator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#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time_col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is the header in the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df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that represents the event time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def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ataframe_to_deepsurv_ds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f</w:t>
      </w:r>
      <w:proofErr w:type="spellEnd"/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event_co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=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Event'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ime_co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=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Time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: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 Extract the event and time columns as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numpy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arrays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e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f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[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event_co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.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values.astype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np.int32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 xml:space="preserve">    t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f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[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ime_co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.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values.astype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np.float32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 Extract the patient's covariates as a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numpy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array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   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x_df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f.drop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[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event_col</w:t>
      </w:r>
      <w:proofErr w:type="spellEnd"/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ime_co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axis=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1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 xml:space="preserve">    x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x_df.values.astype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np.float32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 Return the deep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surv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dataframe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return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{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 xml:space="preserve">    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x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: x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br/>
        <w:t xml:space="preserve">    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e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: e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br/>
        <w:t xml:space="preserve">    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t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: t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 xml:space="preserve">    }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data =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pd.read_csv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sys.argv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[1])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train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d.read_cs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sys.arg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[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1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valid =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pd.read_csv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sys.argv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[2])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test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d.read_cs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sys.arg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[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2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model_outpath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sys.arg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[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3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outfile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sys.arg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[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4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#train, valid = \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#       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train_test_split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(data,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test_size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=0.2,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random_state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=12345)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s_train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ataframe_to_deepsurv_ds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rain.drop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PtID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axis=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1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event_co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=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PFS_status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lastRenderedPageBreak/>
        <w:t>time_co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=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PFS_time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ds_valid =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dataframe_to_deepsurv_ds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valid.drop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('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PtID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', axis=1),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event_col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='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PFS_status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',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time_col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='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PFS_time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')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s_test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ataframe_to_deepsurv_ds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est.drop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PtID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axis=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1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event_co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=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PFS_status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ime_col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=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PFS_time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hyperparams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{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L2_reg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: 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5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#    '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batch_norm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': True,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dropout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: 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0.4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hidden_layers_sizes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: [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60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60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learning_rate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: 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2e-04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#   '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lr_decay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': 0.001,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momentum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: 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0.9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n_in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: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s_train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[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x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.shape[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1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br/>
        <w:t xml:space="preserve">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standardize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: 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False,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br/>
        <w:t xml:space="preserve">    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activation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: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selu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}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 Create an instance of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DeepSurv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using the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hyperparams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defined above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model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eepSur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**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hyperparams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DeepSurv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can now leverage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TensorBoard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to monitor training and validation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# This section of code is optional. If you don't want to use the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tensorboard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 logger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># Uncomment the below line, and comment out the other three lines: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># logger = None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experiment_name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predict_PFS_using_immune_gene_tmb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logdir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/home/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sjfx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/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huweipeng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/project/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呼</w:t>
      </w:r>
      <w:proofErr w:type="gram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研</w:t>
      </w:r>
      <w:proofErr w:type="gram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院肺癌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/log/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tensorboard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/'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logger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ensorboardLogger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experiment_name</w:t>
      </w:r>
      <w:proofErr w:type="spellEnd"/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logdir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=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logdir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# Now we train the model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update_fn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=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lasagne.</w:t>
      </w:r>
      <w:proofErr w:type="gram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updates.adam</w:t>
      </w:r>
      <w:proofErr w:type="spellEnd"/>
      <w:proofErr w:type="gram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# The type of optimizer to use. \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                                            # Check out http://lasagne.readthedocs.io/en/latest/modules/updates.html \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  <w:t xml:space="preserve">                                            # for other optimizers to use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n_epochs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5000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# If you have validation data, you can add it as the second parameter to the function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metrics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model.train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s_train</w:t>
      </w:r>
      <w:proofErr w:type="spellEnd"/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s_test</w:t>
      </w:r>
      <w:proofErr w:type="spellEnd"/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n_epochs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n_epochs</w:t>
      </w:r>
      <w:proofErr w:type="spellEnd"/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atience=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5000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improvement_threshold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0.0001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logger=logger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update_fn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=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update_fn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  <w:t>print(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Train C-Index:'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metrics[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c-index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[-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1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print('valid C-Index:',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model.get_concordance_index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(**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ds_valid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))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rint(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test C-Index:'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model.get_concordance_index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**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s_test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lastRenderedPageBreak/>
        <w:t>train[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pred_risk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 = 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model.predict_risk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s_train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[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x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))[: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0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#valid['pred_risk'] = (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model.predict_risk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ds_valid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['x']))[:,0]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est[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pred_risk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 = 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model.predict_risk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ds_test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[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'x'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))[: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6897BB"/>
          <w:kern w:val="0"/>
          <w:sz w:val="20"/>
          <w:szCs w:val="20"/>
        </w:rPr>
        <w:t>0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 xml:space="preserve">#pred_risk = 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pd.concat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([</w:t>
      </w:r>
      <w:proofErr w:type="spellStart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train,valid,test</w:t>
      </w:r>
      <w:proofErr w:type="spellEnd"/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t>])</w:t>
      </w:r>
      <w:r w:rsidRPr="00950CB2">
        <w:rPr>
          <w:rFonts w:ascii="Times New Roman" w:eastAsia="宋体" w:hAnsi="Times New Roman" w:cs="Times New Roman"/>
          <w:color w:val="808080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red_risk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 xml:space="preserve"> = 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d.concat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[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rain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,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test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]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red_risk.to_csv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outfile</w:t>
      </w:r>
      <w:proofErr w:type="spellEnd"/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 xml:space="preserve">, 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index=</w:t>
      </w:r>
      <w:r w:rsidRPr="00950CB2">
        <w:rPr>
          <w:rFonts w:ascii="Times New Roman" w:eastAsia="宋体" w:hAnsi="Times New Roman" w:cs="Times New Roman"/>
          <w:color w:val="CC7832"/>
          <w:kern w:val="0"/>
          <w:sz w:val="20"/>
          <w:szCs w:val="20"/>
        </w:rPr>
        <w:t>False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viz.plot_log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metrics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plt.savefig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"/home/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sjfx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/</w:t>
      </w:r>
      <w:proofErr w:type="spell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huweipeng</w:t>
      </w:r>
      <w:proofErr w:type="spell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/project/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呼</w:t>
      </w:r>
      <w:proofErr w:type="gramStart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研</w:t>
      </w:r>
      <w:proofErr w:type="gramEnd"/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院肺癌</w:t>
      </w:r>
      <w:r w:rsidRPr="00950CB2">
        <w:rPr>
          <w:rFonts w:ascii="Times New Roman" w:eastAsia="宋体" w:hAnsi="Times New Roman" w:cs="Times New Roman"/>
          <w:color w:val="6A8759"/>
          <w:kern w:val="0"/>
          <w:sz w:val="20"/>
          <w:szCs w:val="20"/>
        </w:rPr>
        <w:t>/plot/learning_curve_chemo.png"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br/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model.save_weights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(</w:t>
      </w:r>
      <w:proofErr w:type="spellStart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model_outpath</w:t>
      </w:r>
      <w:proofErr w:type="spellEnd"/>
      <w:r w:rsidRPr="00950CB2">
        <w:rPr>
          <w:rFonts w:ascii="Times New Roman" w:eastAsia="宋体" w:hAnsi="Times New Roman" w:cs="Times New Roman"/>
          <w:color w:val="A9B7C6"/>
          <w:kern w:val="0"/>
          <w:sz w:val="20"/>
          <w:szCs w:val="20"/>
        </w:rPr>
        <w:t>)</w:t>
      </w:r>
    </w:p>
    <w:p w14:paraId="260C0A25" w14:textId="5AE0DFD8" w:rsidR="00A052B0" w:rsidRPr="00B4783A" w:rsidRDefault="00A052B0">
      <w:pPr>
        <w:rPr>
          <w:rFonts w:ascii="Times New Roman" w:hAnsi="Times New Roman" w:cs="Times New Roman"/>
        </w:rPr>
      </w:pPr>
    </w:p>
    <w:sectPr w:rsidR="00A052B0" w:rsidRPr="00B4783A" w:rsidSect="003A65FE">
      <w:pgSz w:w="11906" w:h="16838"/>
      <w:pgMar w:top="1440" w:right="1803" w:bottom="1440" w:left="180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AF2"/>
    <w:rsid w:val="001221A5"/>
    <w:rsid w:val="003A65FE"/>
    <w:rsid w:val="006E7F68"/>
    <w:rsid w:val="00702AF2"/>
    <w:rsid w:val="007E6694"/>
    <w:rsid w:val="00824081"/>
    <w:rsid w:val="00950CB2"/>
    <w:rsid w:val="00A052B0"/>
    <w:rsid w:val="00B4783A"/>
    <w:rsid w:val="00DF198A"/>
    <w:rsid w:val="00E8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DE44C"/>
  <w15:chartTrackingRefBased/>
  <w15:docId w15:val="{4888334D-08E6-4B2A-96FC-BD3D03E74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950C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50CB2"/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1221A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221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Guo</dc:creator>
  <cp:keywords/>
  <dc:description/>
  <cp:lastModifiedBy>Lin Guo</cp:lastModifiedBy>
  <cp:revision>4</cp:revision>
  <cp:lastPrinted>2022-08-04T04:32:00Z</cp:lastPrinted>
  <dcterms:created xsi:type="dcterms:W3CDTF">2022-08-04T04:17:00Z</dcterms:created>
  <dcterms:modified xsi:type="dcterms:W3CDTF">2022-08-17T10:01:00Z</dcterms:modified>
</cp:coreProperties>
</file>